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7 - Comparison of observed and expected numbers of mutations in the dataset.</w:t>
      </w:r>
      <w:r>
        <w:rPr>
          <w:vertAlign w:val="superscript"/>
        </w:rPr>
        <w:t>a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Amino acid</w:t>
        <w:tab/>
        <w:t>Observed</w:t>
        <w:tab/>
        <w:t xml:space="preserve">Expected </w:t>
        <w:tab/>
        <w:t>χ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>p-value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A</w:t>
        <w:tab/>
        <w:tab/>
        <w:t>1 292</w:t>
        <w:tab/>
        <w:tab/>
        <w:t>1 567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48.3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3.7E-12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C</w:t>
        <w:tab/>
        <w:tab/>
        <w:t>1 389</w:t>
        <w:tab/>
        <w:tab/>
        <w:t>520</w:t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  <w:lang w:val="de-DE"/>
        </w:rPr>
        <w:t>1452.2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D</w:t>
        <w:tab/>
        <w:tab/>
        <w:t>1 077</w:t>
        <w:tab/>
        <w:tab/>
        <w:t>1 056</w:t>
        <w:tab/>
        <w:tab/>
        <w:t>0.4</w:t>
        <w:tab/>
        <w:t>5.2E-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E</w:t>
        <w:tab/>
        <w:tab/>
        <w:t>990</w:t>
        <w:tab/>
        <w:tab/>
        <w:t>1 540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196.4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F</w:t>
        <w:tab/>
        <w:tab/>
        <w:t>577</w:t>
        <w:tab/>
        <w:tab/>
        <w:t>852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88.8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G</w:t>
        <w:tab/>
        <w:tab/>
        <w:t>2 793</w:t>
        <w:tab/>
        <w:tab/>
        <w:t>1 484</w:t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  <w:lang w:val="de-DE"/>
        </w:rPr>
        <w:t>1155.5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H</w:t>
        <w:tab/>
        <w:tab/>
        <w:t>575</w:t>
        <w:tab/>
        <w:tab/>
        <w:t>583</w:t>
        <w:tab/>
        <w:tab/>
        <w:t>0.1</w:t>
        <w:tab/>
        <w:t>7.4E-1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I</w:t>
        <w:tab/>
        <w:tab/>
        <w:t>786</w:t>
        <w:tab/>
        <w:tab/>
        <w:t>995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43.9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3.5E-11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K</w:t>
        <w:tab/>
        <w:tab/>
        <w:t>462</w:t>
        <w:tab/>
        <w:tab/>
        <w:t>1 265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509.7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L</w:t>
        <w:tab/>
        <w:tab/>
        <w:t>1 627</w:t>
        <w:tab/>
        <w:tab/>
        <w:t>2 254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174.4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M</w:t>
        <w:tab/>
        <w:tab/>
        <w:t>725</w:t>
        <w:tab/>
        <w:tab/>
        <w:t>496</w:t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  <w:lang w:val="de-DE"/>
        </w:rPr>
        <w:t>105.7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N</w:t>
        <w:tab/>
        <w:tab/>
        <w:t>668</w:t>
        <w:tab/>
        <w:tab/>
        <w:t>810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24.9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6.1E-7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P</w:t>
        <w:tab/>
        <w:tab/>
        <w:t>1 188</w:t>
        <w:tab/>
        <w:tab/>
        <w:t>1 376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25.7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4.0E-7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Q</w:t>
        <w:tab/>
        <w:tab/>
        <w:t>457</w:t>
        <w:tab/>
        <w:tab/>
        <w:t>1 045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de-DE"/>
        </w:rPr>
        <w:t>330.9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</w:t>
        <w:tab/>
        <w:tab/>
        <w:t>3 459</w:t>
        <w:tab/>
        <w:tab/>
        <w:t>1 275</w:t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3741.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</w:t>
        <w:tab/>
        <w:tab/>
        <w:t>1 153</w:t>
        <w:tab/>
        <w:tab/>
        <w:t>1 823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246.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</w:t>
        <w:tab/>
        <w:tab/>
        <w:t>920</w:t>
        <w:tab/>
        <w:tab/>
        <w:t>1 194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62.9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>2.2E-15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V</w:t>
        <w:tab/>
        <w:tab/>
        <w:t>1 120</w:t>
        <w:tab/>
        <w:tab/>
        <w:t>1 368</w:t>
        <w:tab/>
        <w:tab/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45.0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>2.0E-11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W</w:t>
        <w:tab/>
        <w:tab/>
        <w:t>469</w:t>
        <w:tab/>
        <w:tab/>
        <w:t>297</w:t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99.6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>0***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Y</w:t>
        <w:tab/>
        <w:tab/>
        <w:t>690</w:t>
        <w:tab/>
        <w:tab/>
        <w:t>617</w:t>
        <w:tab/>
        <w:tab/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8.6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ab/>
        <w:t>3.3E-3***</w:t>
      </w:r>
    </w:p>
    <w:p>
      <w:pPr>
        <w:pStyle w:val="Vaintekstin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ignificance is marked as follows, *, p&lt;0.05: **, p&lt;0.01; ***, p&lt;0.001.</w:t>
      </w:r>
    </w:p>
    <w:p>
      <w:pPr>
        <w:pStyle w:val="Vaintekstin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Under representation of mutations is shown in italics and over representation in bold face.</w:t>
      </w:r>
    </w:p>
    <w:sectPr>
      <w:footerReference w:type="default" r:id="rId2"/>
      <w:type w:val="nextPage"/>
      <w:pgSz w:w="11906" w:h="16838"/>
      <w:pgMar w:left="1361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Wingdings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" w:hAnsi="Times New Roman" w:cs="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" w:hAnsi="Tahoma" w:cs="Tahoma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" w:hAnsi="Tahoma" w:cs="Tahoma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1:58:00Z</dcterms:created>
  <dc:creator>Hannu</dc:creator>
  <dc:description/>
  <cp:keywords/>
  <dc:language>en-US</dc:language>
  <cp:lastModifiedBy>Mauno Vihinen</cp:lastModifiedBy>
  <dcterms:modified xsi:type="dcterms:W3CDTF">2009-03-13T11:00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